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947DF2B" w14:textId="5A6F9F7D" w:rsidR="00CB4F0E" w:rsidRPr="007054F1" w:rsidRDefault="00A50055" w:rsidP="006E046C">
      <w:pPr>
        <w:spacing w:line="480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Additional file 4: </w:t>
      </w:r>
      <w:r w:rsidR="00CB4F0E">
        <w:rPr>
          <w:rFonts w:ascii="Calibri" w:eastAsia="Calibri" w:hAnsi="Calibri" w:cs="Calibri"/>
          <w:b/>
          <w:bCs/>
        </w:rPr>
        <w:t xml:space="preserve">Section S3. </w:t>
      </w:r>
      <w:r w:rsidR="007A0855">
        <w:rPr>
          <w:rFonts w:ascii="Calibri" w:eastAsia="Calibri" w:hAnsi="Calibri" w:cs="Calibri"/>
          <w:b/>
          <w:bCs/>
        </w:rPr>
        <w:t xml:space="preserve">Differential expression analyses. </w:t>
      </w:r>
    </w:p>
    <w:p w14:paraId="65495BB8" w14:textId="449666B7" w:rsidR="00CB4F0E" w:rsidRPr="007E3ED7" w:rsidRDefault="007A0855" w:rsidP="006E046C">
      <w:pPr>
        <w:spacing w:line="480" w:lineRule="auto"/>
        <w:rPr>
          <w:rFonts w:ascii="Calibri" w:eastAsia="Calibri" w:hAnsi="Calibri" w:cs="Calibri"/>
        </w:rPr>
      </w:pPr>
      <w:r w:rsidRPr="007E3ED7">
        <w:rPr>
          <w:rFonts w:ascii="Calibri" w:eastAsia="Calibri" w:hAnsi="Calibri" w:cs="Calibri"/>
        </w:rPr>
        <w:t>For each molecule type, d</w:t>
      </w:r>
      <w:r w:rsidR="00CB4F0E" w:rsidRPr="007E3ED7">
        <w:rPr>
          <w:rFonts w:ascii="Calibri" w:eastAsia="Calibri" w:hAnsi="Calibri" w:cs="Calibri"/>
        </w:rPr>
        <w:t xml:space="preserve">ifferential expression analyses comparing the molecular subtypes </w:t>
      </w:r>
      <w:r w:rsidR="00190313" w:rsidRPr="007E3ED7">
        <w:rPr>
          <w:rFonts w:ascii="Calibri" w:eastAsia="Calibri" w:hAnsi="Calibri" w:cs="Calibri"/>
        </w:rPr>
        <w:t>were</w:t>
      </w:r>
      <w:r w:rsidR="00CB4F0E" w:rsidRPr="007E3ED7">
        <w:rPr>
          <w:rFonts w:ascii="Calibri" w:eastAsia="Calibri" w:hAnsi="Calibri" w:cs="Calibri"/>
        </w:rPr>
        <w:t xml:space="preserve"> conducted following best practice as described in the User Guide for the Bioconductor </w:t>
      </w:r>
      <w:proofErr w:type="spellStart"/>
      <w:r w:rsidR="00CB4F0E" w:rsidRPr="007E3ED7">
        <w:rPr>
          <w:rFonts w:ascii="Calibri" w:eastAsia="Calibri" w:hAnsi="Calibri" w:cs="Calibri"/>
        </w:rPr>
        <w:t>limma</w:t>
      </w:r>
      <w:proofErr w:type="spellEnd"/>
      <w:r w:rsidR="00CB4F0E" w:rsidRPr="007E3ED7">
        <w:rPr>
          <w:rFonts w:ascii="Calibri" w:eastAsia="Calibri" w:hAnsi="Calibri" w:cs="Calibri"/>
        </w:rPr>
        <w:t xml:space="preserve"> package [</w:t>
      </w:r>
      <w:r w:rsidR="000519D2" w:rsidRPr="007E3ED7">
        <w:rPr>
          <w:rFonts w:ascii="Calibri" w:eastAsia="Calibri" w:hAnsi="Calibri" w:cs="Calibri"/>
        </w:rPr>
        <w:t>1</w:t>
      </w:r>
      <w:r w:rsidR="00CB4F0E" w:rsidRPr="007E3ED7">
        <w:rPr>
          <w:rFonts w:ascii="Calibri" w:eastAsia="Calibri" w:hAnsi="Calibri" w:cs="Calibri"/>
        </w:rPr>
        <w:t xml:space="preserve">]. </w:t>
      </w:r>
      <w:r w:rsidR="00190313" w:rsidRPr="007E3ED7">
        <w:rPr>
          <w:rFonts w:ascii="Calibri" w:eastAsia="Calibri" w:hAnsi="Calibri" w:cs="Calibri"/>
        </w:rPr>
        <w:t>T</w:t>
      </w:r>
      <w:r w:rsidR="00CB4F0E" w:rsidRPr="007E3ED7">
        <w:rPr>
          <w:rFonts w:ascii="Calibri" w:eastAsia="Calibri" w:hAnsi="Calibri" w:cs="Calibri"/>
        </w:rPr>
        <w:t>o identify differentially expressed</w:t>
      </w:r>
      <w:r w:rsidR="006A32C6" w:rsidRPr="007E3ED7">
        <w:rPr>
          <w:rFonts w:ascii="Calibri" w:eastAsia="Calibri" w:hAnsi="Calibri" w:cs="Calibri"/>
        </w:rPr>
        <w:t xml:space="preserve"> or abundant</w:t>
      </w:r>
      <w:r w:rsidR="00CB4F0E" w:rsidRPr="007E3ED7">
        <w:rPr>
          <w:rFonts w:ascii="Calibri" w:eastAsia="Calibri" w:hAnsi="Calibri" w:cs="Calibri"/>
        </w:rPr>
        <w:t xml:space="preserve"> features</w:t>
      </w:r>
      <w:r w:rsidR="00190313" w:rsidRPr="007E3ED7">
        <w:rPr>
          <w:rFonts w:ascii="Calibri" w:eastAsia="Calibri" w:hAnsi="Calibri" w:cs="Calibri"/>
        </w:rPr>
        <w:t>, linear models</w:t>
      </w:r>
      <w:r w:rsidR="00CB4F0E" w:rsidRPr="007E3ED7">
        <w:rPr>
          <w:rFonts w:ascii="Calibri" w:eastAsia="Calibri" w:hAnsi="Calibri" w:cs="Calibri"/>
        </w:rPr>
        <w:t xml:space="preserve"> were fit using the </w:t>
      </w:r>
      <w:proofErr w:type="spellStart"/>
      <w:r w:rsidR="00CB4F0E" w:rsidRPr="007E3ED7">
        <w:rPr>
          <w:rFonts w:ascii="Calibri" w:eastAsia="Calibri" w:hAnsi="Calibri" w:cs="Calibri"/>
        </w:rPr>
        <w:t>lmFit</w:t>
      </w:r>
      <w:proofErr w:type="spellEnd"/>
      <w:r w:rsidR="00CB4F0E" w:rsidRPr="007E3ED7">
        <w:rPr>
          <w:rFonts w:ascii="Calibri" w:eastAsia="Calibri" w:hAnsi="Calibri" w:cs="Calibri"/>
        </w:rPr>
        <w:t xml:space="preserve"> function of the </w:t>
      </w:r>
      <w:proofErr w:type="spellStart"/>
      <w:r w:rsidR="00CB4F0E" w:rsidRPr="007E3ED7">
        <w:rPr>
          <w:rFonts w:ascii="Calibri" w:eastAsia="Calibri" w:hAnsi="Calibri" w:cs="Calibri"/>
        </w:rPr>
        <w:t>limma</w:t>
      </w:r>
      <w:proofErr w:type="spellEnd"/>
      <w:r w:rsidR="00CB4F0E" w:rsidRPr="007E3ED7">
        <w:rPr>
          <w:rFonts w:ascii="Calibri" w:eastAsia="Calibri" w:hAnsi="Calibri" w:cs="Calibri"/>
        </w:rPr>
        <w:t xml:space="preserve"> package, with fold changes and p-values derived using the </w:t>
      </w:r>
      <w:proofErr w:type="spellStart"/>
      <w:r w:rsidR="00CB4F0E" w:rsidRPr="007E3ED7">
        <w:rPr>
          <w:rFonts w:ascii="Calibri" w:eastAsia="Calibri" w:hAnsi="Calibri" w:cs="Calibri"/>
        </w:rPr>
        <w:t>contrastsfit</w:t>
      </w:r>
      <w:proofErr w:type="spellEnd"/>
      <w:r w:rsidR="00CB4F0E" w:rsidRPr="007E3ED7">
        <w:rPr>
          <w:rFonts w:ascii="Calibri" w:eastAsia="Calibri" w:hAnsi="Calibri" w:cs="Calibri"/>
        </w:rPr>
        <w:t xml:space="preserve"> and </w:t>
      </w:r>
      <w:proofErr w:type="spellStart"/>
      <w:r w:rsidR="00CB4F0E" w:rsidRPr="007E3ED7">
        <w:rPr>
          <w:rFonts w:ascii="Calibri" w:eastAsia="Calibri" w:hAnsi="Calibri" w:cs="Calibri"/>
        </w:rPr>
        <w:t>eBayes</w:t>
      </w:r>
      <w:proofErr w:type="spellEnd"/>
      <w:r w:rsidR="00CB4F0E" w:rsidRPr="007E3ED7">
        <w:rPr>
          <w:rFonts w:ascii="Calibri" w:eastAsia="Calibri" w:hAnsi="Calibri" w:cs="Calibri"/>
        </w:rPr>
        <w:t xml:space="preserve"> functions, respectively. P-values were false discovery rate (FDR)-adjusted following the </w:t>
      </w:r>
      <w:proofErr w:type="spellStart"/>
      <w:r w:rsidR="00CB4F0E" w:rsidRPr="007E3ED7">
        <w:rPr>
          <w:rFonts w:ascii="Calibri" w:eastAsia="Calibri" w:hAnsi="Calibri" w:cs="Calibri"/>
        </w:rPr>
        <w:t>Benjamini</w:t>
      </w:r>
      <w:proofErr w:type="spellEnd"/>
      <w:r w:rsidR="00CB4F0E" w:rsidRPr="007E3ED7">
        <w:rPr>
          <w:rFonts w:ascii="Calibri" w:eastAsia="Calibri" w:hAnsi="Calibri" w:cs="Calibri"/>
        </w:rPr>
        <w:t xml:space="preserve"> Hochberg procedure</w:t>
      </w:r>
      <w:r w:rsidR="00190313" w:rsidRPr="007E3ED7">
        <w:rPr>
          <w:rFonts w:ascii="Calibri" w:eastAsia="Calibri" w:hAnsi="Calibri" w:cs="Calibri"/>
        </w:rPr>
        <w:t xml:space="preserve"> </w:t>
      </w:r>
      <w:r w:rsidR="00CB4F0E" w:rsidRPr="007E3ED7">
        <w:rPr>
          <w:rFonts w:ascii="Calibri" w:eastAsia="Calibri" w:hAnsi="Calibri" w:cs="Calibri"/>
        </w:rPr>
        <w:t>[2]. Criteria to consider a protein or gene as differentially expressed</w:t>
      </w:r>
      <w:r w:rsidR="006A32C6" w:rsidRPr="007E3ED7">
        <w:rPr>
          <w:rFonts w:ascii="Calibri" w:eastAsia="Calibri" w:hAnsi="Calibri" w:cs="Calibri"/>
        </w:rPr>
        <w:t xml:space="preserve"> or abundant</w:t>
      </w:r>
      <w:r w:rsidR="00CB4F0E" w:rsidRPr="007E3ED7">
        <w:rPr>
          <w:rFonts w:ascii="Calibri" w:eastAsia="Calibri" w:hAnsi="Calibri" w:cs="Calibri"/>
        </w:rPr>
        <w:t xml:space="preserve"> included </w:t>
      </w:r>
      <w:r w:rsidR="00CB4F0E" w:rsidRPr="007E3ED7">
        <w:t>FDR</w:t>
      </w:r>
      <w:r w:rsidR="00CB4F0E" w:rsidRPr="007E3ED7">
        <w:rPr>
          <w:szCs w:val="22"/>
        </w:rPr>
        <w:t xml:space="preserve"> </w:t>
      </w:r>
      <w:r w:rsidR="00CB4F0E" w:rsidRPr="007E3ED7">
        <w:t>p &lt;0.05 and |log</w:t>
      </w:r>
      <w:r w:rsidR="00CB4F0E" w:rsidRPr="007E3ED7">
        <w:rPr>
          <w:vertAlign w:val="subscript"/>
        </w:rPr>
        <w:t>2</w:t>
      </w:r>
      <w:r w:rsidR="00CB4F0E" w:rsidRPr="007E3ED7">
        <w:t>(fold change (FC</w:t>
      </w:r>
      <w:proofErr w:type="gramStart"/>
      <w:r w:rsidR="00CB4F0E" w:rsidRPr="007E3ED7">
        <w:t>))|</w:t>
      </w:r>
      <w:proofErr w:type="gramEnd"/>
      <w:r w:rsidR="00CB4F0E" w:rsidRPr="007E3ED7">
        <w:t xml:space="preserve"> &gt;0.585</w:t>
      </w:r>
      <w:r w:rsidR="00C20D33">
        <w:t xml:space="preserve"> (corresponding to a fold-change of 1.5)</w:t>
      </w:r>
      <w:r w:rsidR="00CB4F0E" w:rsidRPr="007E3ED7">
        <w:t xml:space="preserve">. </w:t>
      </w:r>
    </w:p>
    <w:p w14:paraId="4A509FA6" w14:textId="74A010D0" w:rsidR="00CB4F0E" w:rsidRPr="00737B64" w:rsidRDefault="00CB4F0E" w:rsidP="006E046C">
      <w:pPr>
        <w:spacing w:line="480" w:lineRule="auto"/>
        <w:ind w:firstLine="720"/>
        <w:rPr>
          <w:szCs w:val="22"/>
        </w:rPr>
      </w:pPr>
      <w:r w:rsidRPr="007E3ED7">
        <w:rPr>
          <w:rFonts w:ascii="Calibri" w:eastAsia="Calibri" w:hAnsi="Calibri" w:cs="Calibri"/>
        </w:rPr>
        <w:t>For the over-representation analysis of genes, the genes in the</w:t>
      </w:r>
      <w:r w:rsidR="00BC215D" w:rsidRPr="007E3ED7">
        <w:rPr>
          <w:rFonts w:ascii="Calibri" w:eastAsia="Calibri" w:hAnsi="Calibri" w:cs="Calibri"/>
        </w:rPr>
        <w:t xml:space="preserve"> </w:t>
      </w:r>
      <w:r w:rsidR="00BC215D" w:rsidRPr="007E3ED7">
        <w:rPr>
          <w:szCs w:val="22"/>
        </w:rPr>
        <w:t>Ingenuity Pathway Analysis</w:t>
      </w:r>
      <w:r w:rsidRPr="007E3ED7">
        <w:rPr>
          <w:rFonts w:ascii="Calibri" w:eastAsia="Calibri" w:hAnsi="Calibri" w:cs="Calibri"/>
        </w:rPr>
        <w:t xml:space="preserve"> </w:t>
      </w:r>
      <w:r w:rsidR="00BC215D" w:rsidRPr="007E3ED7">
        <w:rPr>
          <w:rFonts w:ascii="Calibri" w:eastAsia="Calibri" w:hAnsi="Calibri" w:cs="Calibri"/>
        </w:rPr>
        <w:t>(</w:t>
      </w:r>
      <w:r w:rsidRPr="007E3ED7">
        <w:rPr>
          <w:rFonts w:ascii="Calibri" w:eastAsia="Calibri" w:hAnsi="Calibri" w:cs="Calibri"/>
        </w:rPr>
        <w:t>IPA</w:t>
      </w:r>
      <w:r w:rsidR="00BC215D" w:rsidRPr="007E3ED7">
        <w:rPr>
          <w:rFonts w:ascii="Calibri" w:eastAsia="Calibri" w:hAnsi="Calibri" w:cs="Calibri"/>
        </w:rPr>
        <w:t>)</w:t>
      </w:r>
      <w:r w:rsidRPr="007E3ED7">
        <w:rPr>
          <w:rFonts w:ascii="Calibri" w:eastAsia="Calibri" w:hAnsi="Calibri" w:cs="Calibri"/>
        </w:rPr>
        <w:t xml:space="preserve"> knowledge base were used as the reference data set. For the miRNAs, </w:t>
      </w:r>
      <w:proofErr w:type="gramStart"/>
      <w:r w:rsidRPr="007E3ED7">
        <w:rPr>
          <w:szCs w:val="22"/>
        </w:rPr>
        <w:t>experimentally-validated</w:t>
      </w:r>
      <w:proofErr w:type="gramEnd"/>
      <w:r w:rsidRPr="007E3ED7">
        <w:rPr>
          <w:szCs w:val="22"/>
        </w:rPr>
        <w:t xml:space="preserve"> d</w:t>
      </w:r>
      <w:r w:rsidRPr="007E3ED7">
        <w:rPr>
          <w:color w:val="000000"/>
          <w:shd w:val="clear" w:color="auto" w:fill="FFFFFF"/>
        </w:rPr>
        <w:t xml:space="preserve">ownstream target genes regulated by the miRNAs were determined using IPA, followed by a pathway analysis of these target genes. </w:t>
      </w:r>
      <w:r w:rsidRPr="007E3ED7">
        <w:rPr>
          <w:rFonts w:ascii="Calibri" w:eastAsia="Calibri" w:hAnsi="Calibri" w:cs="Calibri"/>
        </w:rPr>
        <w:t>For the proteins, all proteins measured in the aptamer panel were used as the reference data set. When a protein aptamer mapped to multiple genes</w:t>
      </w:r>
      <w:r w:rsidR="008B17DB">
        <w:rPr>
          <w:rFonts w:ascii="Calibri" w:eastAsia="Calibri" w:hAnsi="Calibri" w:cs="Calibri"/>
        </w:rPr>
        <w:t xml:space="preserve"> (n=17 aptamers)</w:t>
      </w:r>
      <w:r w:rsidRPr="007E3ED7">
        <w:rPr>
          <w:rFonts w:ascii="Calibri" w:eastAsia="Calibri" w:hAnsi="Calibri" w:cs="Calibri"/>
        </w:rPr>
        <w:t xml:space="preserve"> or when multiple aptamers mapped to a single gene</w:t>
      </w:r>
      <w:r w:rsidR="00AB3E35">
        <w:rPr>
          <w:rFonts w:ascii="Calibri" w:eastAsia="Calibri" w:hAnsi="Calibri" w:cs="Calibri"/>
        </w:rPr>
        <w:t xml:space="preserve"> (n=</w:t>
      </w:r>
      <w:r w:rsidR="008B17DB">
        <w:rPr>
          <w:rFonts w:ascii="Calibri" w:eastAsia="Calibri" w:hAnsi="Calibri" w:cs="Calibri"/>
        </w:rPr>
        <w:t>2 aptamers)</w:t>
      </w:r>
      <w:r w:rsidRPr="007E3ED7">
        <w:rPr>
          <w:rFonts w:ascii="Calibri" w:eastAsia="Calibri" w:hAnsi="Calibri" w:cs="Calibri"/>
        </w:rPr>
        <w:t xml:space="preserve">, it was excluded from the IPA analysis </w:t>
      </w:r>
      <w:r w:rsidRPr="007E3ED7">
        <w:rPr>
          <w:szCs w:val="22"/>
        </w:rPr>
        <w:t>to minimize overrepresentation of these features</w:t>
      </w:r>
      <w:r w:rsidRPr="007E3ED7">
        <w:rPr>
          <w:rFonts w:ascii="Calibri" w:eastAsia="Calibri" w:hAnsi="Calibri" w:cs="Calibri"/>
        </w:rPr>
        <w:t>.</w:t>
      </w:r>
      <w:r w:rsidR="008B17DB">
        <w:rPr>
          <w:rFonts w:ascii="Calibri" w:eastAsia="Calibri" w:hAnsi="Calibri" w:cs="Calibri"/>
        </w:rPr>
        <w:t xml:space="preserve"> </w:t>
      </w:r>
    </w:p>
    <w:p w14:paraId="6E2FDB71" w14:textId="77777777" w:rsidR="000519D2" w:rsidRDefault="000519D2" w:rsidP="006E046C">
      <w:pPr>
        <w:spacing w:line="480" w:lineRule="auto"/>
      </w:pPr>
    </w:p>
    <w:p w14:paraId="0532C3D3" w14:textId="77777777" w:rsidR="000519D2" w:rsidRPr="00E42E49" w:rsidRDefault="000519D2" w:rsidP="006E046C">
      <w:pPr>
        <w:spacing w:line="480" w:lineRule="auto"/>
        <w:rPr>
          <w:b/>
        </w:rPr>
      </w:pPr>
      <w:r w:rsidRPr="00E42E49">
        <w:rPr>
          <w:b/>
        </w:rPr>
        <w:t>References</w:t>
      </w:r>
    </w:p>
    <w:p w14:paraId="078F1EA4" w14:textId="3DCFEAE6" w:rsidR="000519D2" w:rsidRDefault="000519D2" w:rsidP="006E046C">
      <w:pPr>
        <w:pStyle w:val="ListParagraph"/>
        <w:numPr>
          <w:ilvl w:val="0"/>
          <w:numId w:val="9"/>
        </w:numPr>
        <w:spacing w:line="480" w:lineRule="auto"/>
        <w:ind w:left="426" w:hanging="426"/>
        <w:rPr>
          <w:szCs w:val="22"/>
        </w:rPr>
      </w:pPr>
      <w:r w:rsidRPr="000519D2">
        <w:rPr>
          <w:szCs w:val="22"/>
        </w:rPr>
        <w:t xml:space="preserve">Ritchie ME, </w:t>
      </w:r>
      <w:proofErr w:type="spellStart"/>
      <w:r w:rsidRPr="000519D2">
        <w:rPr>
          <w:szCs w:val="22"/>
        </w:rPr>
        <w:t>Phipson</w:t>
      </w:r>
      <w:proofErr w:type="spellEnd"/>
      <w:r w:rsidRPr="000519D2">
        <w:rPr>
          <w:szCs w:val="22"/>
        </w:rPr>
        <w:t xml:space="preserve"> B, Wu D, Hu Y, Law CW, Shi W, et al. </w:t>
      </w:r>
      <w:proofErr w:type="spellStart"/>
      <w:r w:rsidRPr="000519D2">
        <w:rPr>
          <w:szCs w:val="22"/>
        </w:rPr>
        <w:t>limma</w:t>
      </w:r>
      <w:proofErr w:type="spellEnd"/>
      <w:r w:rsidRPr="000519D2">
        <w:rPr>
          <w:szCs w:val="22"/>
        </w:rPr>
        <w:t xml:space="preserve"> powers differential expression analyses for RNA-sequencing and microarray studies. Nucleic Acids Res. 2015;43(7</w:t>
      </w:r>
      <w:proofErr w:type="gramStart"/>
      <w:r w:rsidRPr="000519D2">
        <w:rPr>
          <w:szCs w:val="22"/>
        </w:rPr>
        <w:t>):e</w:t>
      </w:r>
      <w:proofErr w:type="gramEnd"/>
      <w:r w:rsidRPr="000519D2">
        <w:rPr>
          <w:szCs w:val="22"/>
        </w:rPr>
        <w:t>47.</w:t>
      </w:r>
    </w:p>
    <w:p w14:paraId="6C735185" w14:textId="574CAF0A" w:rsidR="000519D2" w:rsidRPr="000519D2" w:rsidRDefault="000519D2" w:rsidP="006E046C">
      <w:pPr>
        <w:pStyle w:val="ListParagraph"/>
        <w:numPr>
          <w:ilvl w:val="0"/>
          <w:numId w:val="9"/>
        </w:numPr>
        <w:spacing w:line="480" w:lineRule="auto"/>
        <w:ind w:left="426" w:hanging="426"/>
        <w:rPr>
          <w:szCs w:val="22"/>
        </w:rPr>
      </w:pPr>
      <w:bookmarkStart w:id="0" w:name="_Hlk106368798"/>
      <w:proofErr w:type="spellStart"/>
      <w:r w:rsidRPr="000519D2">
        <w:rPr>
          <w:szCs w:val="22"/>
        </w:rPr>
        <w:t>Benjamini</w:t>
      </w:r>
      <w:proofErr w:type="spellEnd"/>
      <w:r w:rsidRPr="000519D2">
        <w:rPr>
          <w:szCs w:val="22"/>
        </w:rPr>
        <w:t xml:space="preserve"> Y, Hochberg Y. Controlling the false discovery rate: a practical and powerful approach to multiple hypothesis testing. J</w:t>
      </w:r>
      <w:r>
        <w:rPr>
          <w:szCs w:val="22"/>
        </w:rPr>
        <w:t xml:space="preserve"> </w:t>
      </w:r>
      <w:r w:rsidRPr="000519D2">
        <w:rPr>
          <w:szCs w:val="22"/>
        </w:rPr>
        <w:t>R Statist Soc. 1995;57</w:t>
      </w:r>
      <w:r>
        <w:rPr>
          <w:szCs w:val="22"/>
        </w:rPr>
        <w:t>(1):</w:t>
      </w:r>
      <w:r w:rsidRPr="000519D2">
        <w:rPr>
          <w:szCs w:val="22"/>
        </w:rPr>
        <w:t>289–300</w:t>
      </w:r>
      <w:r>
        <w:rPr>
          <w:szCs w:val="22"/>
        </w:rPr>
        <w:t>.</w:t>
      </w:r>
    </w:p>
    <w:bookmarkEnd w:id="0"/>
    <w:p w14:paraId="4E0DCB64" w14:textId="2F32DEBD" w:rsidR="000519D2" w:rsidRDefault="000519D2" w:rsidP="006E046C">
      <w:pPr>
        <w:spacing w:line="480" w:lineRule="auto"/>
      </w:pPr>
    </w:p>
    <w:sectPr w:rsidR="000519D2" w:rsidSect="00504C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C277C5" w14:textId="77777777" w:rsidR="00F21076" w:rsidRDefault="00F21076">
      <w:pPr>
        <w:spacing w:after="0" w:line="240" w:lineRule="auto"/>
      </w:pPr>
      <w:r>
        <w:separator/>
      </w:r>
    </w:p>
  </w:endnote>
  <w:endnote w:type="continuationSeparator" w:id="0">
    <w:p w14:paraId="329C0DB4" w14:textId="77777777" w:rsidR="00F21076" w:rsidRDefault="00F21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BISans">
    <w:altName w:val="Calibri"/>
    <w:charset w:val="00"/>
    <w:family w:val="auto"/>
    <w:pitch w:val="variable"/>
    <w:sig w:usb0="80000027" w:usb1="00000000" w:usb2="00000000" w:usb3="00000000" w:csb0="0000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DB218F" w14:textId="77777777" w:rsidR="00F21076" w:rsidRDefault="00F21076">
      <w:pPr>
        <w:spacing w:after="0" w:line="240" w:lineRule="auto"/>
      </w:pPr>
      <w:r>
        <w:separator/>
      </w:r>
    </w:p>
  </w:footnote>
  <w:footnote w:type="continuationSeparator" w:id="0">
    <w:p w14:paraId="2C08FCC6" w14:textId="77777777" w:rsidR="00F21076" w:rsidRDefault="00F21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8069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BD5839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E07F2B"/>
    <w:multiLevelType w:val="hybridMultilevel"/>
    <w:tmpl w:val="F23218C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2B647D"/>
    <w:multiLevelType w:val="hybridMultilevel"/>
    <w:tmpl w:val="0210A2AE"/>
    <w:lvl w:ilvl="0" w:tplc="2EC00480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C43154C"/>
    <w:multiLevelType w:val="hybridMultilevel"/>
    <w:tmpl w:val="84008B08"/>
    <w:lvl w:ilvl="0" w:tplc="2006E0BE">
      <w:start w:val="1"/>
      <w:numFmt w:val="bullet"/>
      <w:lvlText w:val=""/>
      <w:lvlJc w:val="left"/>
      <w:pPr>
        <w:ind w:left="72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E5E4BB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FD16A0D"/>
    <w:multiLevelType w:val="hybridMultilevel"/>
    <w:tmpl w:val="608425B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1465B5F"/>
    <w:multiLevelType w:val="hybridMultilevel"/>
    <w:tmpl w:val="22FEC74E"/>
    <w:lvl w:ilvl="0" w:tplc="5CE89A90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1DE345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2C13C86"/>
    <w:multiLevelType w:val="hybridMultilevel"/>
    <w:tmpl w:val="0FE89FAE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14B34ABB"/>
    <w:multiLevelType w:val="hybridMultilevel"/>
    <w:tmpl w:val="61E04A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4FB03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631169C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86F20B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9091D9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32A3726"/>
    <w:multiLevelType w:val="hybridMultilevel"/>
    <w:tmpl w:val="8F3E9EDC"/>
    <w:lvl w:ilvl="0" w:tplc="91A267CC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7AF278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F93E70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B7C6B9D"/>
    <w:multiLevelType w:val="hybridMultilevel"/>
    <w:tmpl w:val="8D5C7F3E"/>
    <w:lvl w:ilvl="0" w:tplc="107479A8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2C2B3828"/>
    <w:multiLevelType w:val="hybridMultilevel"/>
    <w:tmpl w:val="BAD28292"/>
    <w:lvl w:ilvl="0" w:tplc="2544F6B8">
      <w:start w:val="1"/>
      <w:numFmt w:val="bullet"/>
      <w:lvlText w:val=""/>
      <w:lvlJc w:val="left"/>
      <w:pPr>
        <w:ind w:left="1080" w:hanging="360"/>
      </w:pPr>
      <w:rPr>
        <w:rFonts w:ascii="Symbol" w:eastAsiaTheme="minorEastAsia" w:hAnsi="Symbol" w:cs="Calibri Light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2CDB0961"/>
    <w:multiLevelType w:val="hybridMultilevel"/>
    <w:tmpl w:val="E8E89C44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B">
      <w:start w:val="1"/>
      <w:numFmt w:val="lowerRoman"/>
      <w:lvlText w:val="%2."/>
      <w:lvlJc w:val="righ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2EB876D8"/>
    <w:multiLevelType w:val="multilevel"/>
    <w:tmpl w:val="29642E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2F731742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324F3F11"/>
    <w:multiLevelType w:val="hybridMultilevel"/>
    <w:tmpl w:val="B58A25A4"/>
    <w:lvl w:ilvl="0" w:tplc="C7127D42">
      <w:start w:val="7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aj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47F1D47"/>
    <w:multiLevelType w:val="hybridMultilevel"/>
    <w:tmpl w:val="FF249B2C"/>
    <w:lvl w:ilvl="0" w:tplc="37A65AE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3BAA20BD"/>
    <w:multiLevelType w:val="hybridMultilevel"/>
    <w:tmpl w:val="F02ECE28"/>
    <w:lvl w:ilvl="0" w:tplc="76260924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3ED0788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08E41C8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0E41FB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A3355C7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B6F1ACA"/>
    <w:multiLevelType w:val="hybridMultilevel"/>
    <w:tmpl w:val="9C3C23E2"/>
    <w:lvl w:ilvl="0" w:tplc="83C0FF08"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4F705460"/>
    <w:multiLevelType w:val="hybridMultilevel"/>
    <w:tmpl w:val="68E0BEF4"/>
    <w:lvl w:ilvl="0" w:tplc="B8A8AC2A">
      <w:numFmt w:val="bullet"/>
      <w:lvlText w:val="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636221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CC71323"/>
    <w:multiLevelType w:val="hybridMultilevel"/>
    <w:tmpl w:val="FE2C8BE0"/>
    <w:lvl w:ilvl="0" w:tplc="0409000F">
      <w:start w:val="48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600C6EFA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48501B6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73223B4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ECC4D71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70147A57"/>
    <w:multiLevelType w:val="hybridMultilevel"/>
    <w:tmpl w:val="253855D8"/>
    <w:lvl w:ilvl="0" w:tplc="B5DE9CA4">
      <w:start w:val="1"/>
      <w:numFmt w:val="upperLetter"/>
      <w:lvlText w:val="%1."/>
      <w:lvlJc w:val="left"/>
      <w:pPr>
        <w:ind w:left="720" w:hanging="360"/>
      </w:pPr>
      <w:rPr>
        <w:rFonts w:hint="default"/>
        <w:color w:val="000000"/>
        <w:sz w:val="22"/>
        <w:szCs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72C1280C"/>
    <w:multiLevelType w:val="hybridMultilevel"/>
    <w:tmpl w:val="43266E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6CF3ABB"/>
    <w:multiLevelType w:val="hybridMultilevel"/>
    <w:tmpl w:val="ABF2FEE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B7C050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C0B79BB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E1D68E3"/>
    <w:multiLevelType w:val="hybridMultilevel"/>
    <w:tmpl w:val="3DCE512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1"/>
  </w:num>
  <w:num w:numId="2">
    <w:abstractNumId w:val="4"/>
  </w:num>
  <w:num w:numId="3">
    <w:abstractNumId w:val="19"/>
  </w:num>
  <w:num w:numId="4">
    <w:abstractNumId w:val="38"/>
  </w:num>
  <w:num w:numId="5">
    <w:abstractNumId w:val="40"/>
  </w:num>
  <w:num w:numId="6">
    <w:abstractNumId w:val="3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>
    <w:abstractNumId w:val="35"/>
  </w:num>
  <w:num w:numId="8">
    <w:abstractNumId w:val="2"/>
  </w:num>
  <w:num w:numId="9">
    <w:abstractNumId w:val="39"/>
  </w:num>
  <w:num w:numId="10">
    <w:abstractNumId w:val="6"/>
  </w:num>
  <w:num w:numId="11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5"/>
  </w:num>
  <w:num w:numId="13">
    <w:abstractNumId w:val="7"/>
  </w:num>
  <w:num w:numId="14">
    <w:abstractNumId w:val="18"/>
  </w:num>
  <w:num w:numId="15">
    <w:abstractNumId w:val="23"/>
  </w:num>
  <w:num w:numId="16">
    <w:abstractNumId w:val="24"/>
  </w:num>
  <w:num w:numId="17">
    <w:abstractNumId w:val="30"/>
  </w:num>
  <w:num w:numId="18">
    <w:abstractNumId w:val="25"/>
  </w:num>
  <w:num w:numId="19">
    <w:abstractNumId w:val="3"/>
  </w:num>
  <w:num w:numId="20">
    <w:abstractNumId w:val="31"/>
  </w:num>
  <w:num w:numId="21">
    <w:abstractNumId w:val="10"/>
  </w:num>
  <w:num w:numId="22">
    <w:abstractNumId w:val="20"/>
  </w:num>
  <w:num w:numId="23">
    <w:abstractNumId w:val="9"/>
  </w:num>
  <w:num w:numId="24">
    <w:abstractNumId w:val="43"/>
  </w:num>
  <w:num w:numId="25">
    <w:abstractNumId w:val="28"/>
  </w:num>
  <w:num w:numId="26">
    <w:abstractNumId w:val="11"/>
  </w:num>
  <w:num w:numId="27">
    <w:abstractNumId w:val="41"/>
  </w:num>
  <w:num w:numId="28">
    <w:abstractNumId w:val="34"/>
  </w:num>
  <w:num w:numId="29">
    <w:abstractNumId w:val="29"/>
  </w:num>
  <w:num w:numId="30">
    <w:abstractNumId w:val="1"/>
  </w:num>
  <w:num w:numId="31">
    <w:abstractNumId w:val="5"/>
  </w:num>
  <w:num w:numId="32">
    <w:abstractNumId w:val="36"/>
  </w:num>
  <w:num w:numId="33">
    <w:abstractNumId w:val="32"/>
  </w:num>
  <w:num w:numId="34">
    <w:abstractNumId w:val="0"/>
  </w:num>
  <w:num w:numId="35">
    <w:abstractNumId w:val="16"/>
  </w:num>
  <w:num w:numId="36">
    <w:abstractNumId w:val="17"/>
  </w:num>
  <w:num w:numId="37">
    <w:abstractNumId w:val="22"/>
  </w:num>
  <w:num w:numId="38">
    <w:abstractNumId w:val="27"/>
  </w:num>
  <w:num w:numId="39">
    <w:abstractNumId w:val="14"/>
  </w:num>
  <w:num w:numId="40">
    <w:abstractNumId w:val="13"/>
  </w:num>
  <w:num w:numId="41">
    <w:abstractNumId w:val="37"/>
  </w:num>
  <w:num w:numId="42">
    <w:abstractNumId w:val="42"/>
  </w:num>
  <w:num w:numId="43">
    <w:abstractNumId w:val="26"/>
  </w:num>
  <w:num w:numId="44">
    <w:abstractNumId w:val="12"/>
  </w:num>
  <w:num w:numId="45">
    <w:abstractNumId w:val="8"/>
  </w:num>
  <w:num w:numId="46">
    <w:abstractNumId w:val="3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1C61"/>
    <w:rsid w:val="000076BD"/>
    <w:rsid w:val="00016E37"/>
    <w:rsid w:val="00022FEC"/>
    <w:rsid w:val="000322D5"/>
    <w:rsid w:val="00032CC8"/>
    <w:rsid w:val="00040ECB"/>
    <w:rsid w:val="000519D2"/>
    <w:rsid w:val="00060FBD"/>
    <w:rsid w:val="00066278"/>
    <w:rsid w:val="000673C0"/>
    <w:rsid w:val="00084B94"/>
    <w:rsid w:val="000A2C6A"/>
    <w:rsid w:val="000A6775"/>
    <w:rsid w:val="000B36D2"/>
    <w:rsid w:val="000C6125"/>
    <w:rsid w:val="000C7542"/>
    <w:rsid w:val="000D05DB"/>
    <w:rsid w:val="000D3998"/>
    <w:rsid w:val="000E0208"/>
    <w:rsid w:val="000F3BD4"/>
    <w:rsid w:val="000F4892"/>
    <w:rsid w:val="000F67B1"/>
    <w:rsid w:val="001151B1"/>
    <w:rsid w:val="0013194E"/>
    <w:rsid w:val="001354E9"/>
    <w:rsid w:val="00143C01"/>
    <w:rsid w:val="00145163"/>
    <w:rsid w:val="00163B79"/>
    <w:rsid w:val="00172079"/>
    <w:rsid w:val="00177DDB"/>
    <w:rsid w:val="00177F5C"/>
    <w:rsid w:val="00181FCA"/>
    <w:rsid w:val="00190313"/>
    <w:rsid w:val="00191464"/>
    <w:rsid w:val="00191C61"/>
    <w:rsid w:val="001A3D4F"/>
    <w:rsid w:val="001B39F2"/>
    <w:rsid w:val="001B57C5"/>
    <w:rsid w:val="001C53E5"/>
    <w:rsid w:val="001D574B"/>
    <w:rsid w:val="001E0BE5"/>
    <w:rsid w:val="001E24CE"/>
    <w:rsid w:val="001E2DB0"/>
    <w:rsid w:val="00222376"/>
    <w:rsid w:val="00225648"/>
    <w:rsid w:val="002264DE"/>
    <w:rsid w:val="00245636"/>
    <w:rsid w:val="002510B7"/>
    <w:rsid w:val="002627D1"/>
    <w:rsid w:val="00270D28"/>
    <w:rsid w:val="002767EF"/>
    <w:rsid w:val="00282019"/>
    <w:rsid w:val="0028375B"/>
    <w:rsid w:val="00296803"/>
    <w:rsid w:val="002A0084"/>
    <w:rsid w:val="002B5D19"/>
    <w:rsid w:val="002B5E76"/>
    <w:rsid w:val="002D130B"/>
    <w:rsid w:val="002D4B7A"/>
    <w:rsid w:val="002E61F0"/>
    <w:rsid w:val="00301BD4"/>
    <w:rsid w:val="00301D4E"/>
    <w:rsid w:val="003067F0"/>
    <w:rsid w:val="00315E41"/>
    <w:rsid w:val="0032263E"/>
    <w:rsid w:val="00327716"/>
    <w:rsid w:val="0033366F"/>
    <w:rsid w:val="0034198B"/>
    <w:rsid w:val="003671C2"/>
    <w:rsid w:val="00367552"/>
    <w:rsid w:val="003762B7"/>
    <w:rsid w:val="0038462A"/>
    <w:rsid w:val="003902B6"/>
    <w:rsid w:val="003A1DCE"/>
    <w:rsid w:val="003B2BDB"/>
    <w:rsid w:val="003C19E2"/>
    <w:rsid w:val="003E3A30"/>
    <w:rsid w:val="003E6825"/>
    <w:rsid w:val="003F30BE"/>
    <w:rsid w:val="00412F3E"/>
    <w:rsid w:val="004139CB"/>
    <w:rsid w:val="004220EA"/>
    <w:rsid w:val="004266BF"/>
    <w:rsid w:val="00434EA2"/>
    <w:rsid w:val="004376CB"/>
    <w:rsid w:val="004404E3"/>
    <w:rsid w:val="0044622D"/>
    <w:rsid w:val="00454AC8"/>
    <w:rsid w:val="004603E4"/>
    <w:rsid w:val="00461724"/>
    <w:rsid w:val="00463051"/>
    <w:rsid w:val="00464377"/>
    <w:rsid w:val="0047403E"/>
    <w:rsid w:val="00476993"/>
    <w:rsid w:val="004875BD"/>
    <w:rsid w:val="00493636"/>
    <w:rsid w:val="004A3866"/>
    <w:rsid w:val="004A59F0"/>
    <w:rsid w:val="004D37E0"/>
    <w:rsid w:val="004E4402"/>
    <w:rsid w:val="004F253C"/>
    <w:rsid w:val="00504C56"/>
    <w:rsid w:val="0051222F"/>
    <w:rsid w:val="005166F5"/>
    <w:rsid w:val="00520AA1"/>
    <w:rsid w:val="00526CB9"/>
    <w:rsid w:val="00555059"/>
    <w:rsid w:val="00557358"/>
    <w:rsid w:val="00557820"/>
    <w:rsid w:val="0056622B"/>
    <w:rsid w:val="005762A2"/>
    <w:rsid w:val="00582A1A"/>
    <w:rsid w:val="00591A40"/>
    <w:rsid w:val="00592A91"/>
    <w:rsid w:val="005A7FB8"/>
    <w:rsid w:val="005B2E8C"/>
    <w:rsid w:val="005B568D"/>
    <w:rsid w:val="005C02C4"/>
    <w:rsid w:val="005C2111"/>
    <w:rsid w:val="005C2399"/>
    <w:rsid w:val="005D1281"/>
    <w:rsid w:val="005D38BB"/>
    <w:rsid w:val="005D40BB"/>
    <w:rsid w:val="006068E2"/>
    <w:rsid w:val="006163E6"/>
    <w:rsid w:val="0061702F"/>
    <w:rsid w:val="00645EBD"/>
    <w:rsid w:val="006500BA"/>
    <w:rsid w:val="00662639"/>
    <w:rsid w:val="00663237"/>
    <w:rsid w:val="00663705"/>
    <w:rsid w:val="00673FEA"/>
    <w:rsid w:val="00677377"/>
    <w:rsid w:val="00677AB8"/>
    <w:rsid w:val="00687EF6"/>
    <w:rsid w:val="00693B03"/>
    <w:rsid w:val="0069455F"/>
    <w:rsid w:val="0069758D"/>
    <w:rsid w:val="00697D83"/>
    <w:rsid w:val="006A32C6"/>
    <w:rsid w:val="006A5841"/>
    <w:rsid w:val="006A6296"/>
    <w:rsid w:val="006B3796"/>
    <w:rsid w:val="006B7E52"/>
    <w:rsid w:val="006C1653"/>
    <w:rsid w:val="006C43C6"/>
    <w:rsid w:val="006D1F76"/>
    <w:rsid w:val="006D7D01"/>
    <w:rsid w:val="006E046C"/>
    <w:rsid w:val="006E446C"/>
    <w:rsid w:val="006F2334"/>
    <w:rsid w:val="00701E4B"/>
    <w:rsid w:val="00703E36"/>
    <w:rsid w:val="00710905"/>
    <w:rsid w:val="00713D35"/>
    <w:rsid w:val="00716CDC"/>
    <w:rsid w:val="00737B64"/>
    <w:rsid w:val="00745AA8"/>
    <w:rsid w:val="007566AD"/>
    <w:rsid w:val="00761EBB"/>
    <w:rsid w:val="0077251F"/>
    <w:rsid w:val="00775E6F"/>
    <w:rsid w:val="007842D3"/>
    <w:rsid w:val="00792619"/>
    <w:rsid w:val="00793044"/>
    <w:rsid w:val="00794EBD"/>
    <w:rsid w:val="00797A1D"/>
    <w:rsid w:val="007A0855"/>
    <w:rsid w:val="007B0726"/>
    <w:rsid w:val="007B2227"/>
    <w:rsid w:val="007C0159"/>
    <w:rsid w:val="007C0EB0"/>
    <w:rsid w:val="007C2E44"/>
    <w:rsid w:val="007D2388"/>
    <w:rsid w:val="007D6E6E"/>
    <w:rsid w:val="007D7B8D"/>
    <w:rsid w:val="007E3ED7"/>
    <w:rsid w:val="00815579"/>
    <w:rsid w:val="008252ED"/>
    <w:rsid w:val="0082562B"/>
    <w:rsid w:val="00826BF4"/>
    <w:rsid w:val="0083624B"/>
    <w:rsid w:val="00850D41"/>
    <w:rsid w:val="008638C4"/>
    <w:rsid w:val="00870A0F"/>
    <w:rsid w:val="008713C1"/>
    <w:rsid w:val="00872EAC"/>
    <w:rsid w:val="008749F1"/>
    <w:rsid w:val="00875023"/>
    <w:rsid w:val="00886261"/>
    <w:rsid w:val="008914DD"/>
    <w:rsid w:val="00893B38"/>
    <w:rsid w:val="00895DA2"/>
    <w:rsid w:val="00896617"/>
    <w:rsid w:val="008A4435"/>
    <w:rsid w:val="008B17DB"/>
    <w:rsid w:val="008B368D"/>
    <w:rsid w:val="008B5823"/>
    <w:rsid w:val="008B5BD6"/>
    <w:rsid w:val="008C2EFE"/>
    <w:rsid w:val="008C4BEB"/>
    <w:rsid w:val="008D1DDC"/>
    <w:rsid w:val="008D4DEB"/>
    <w:rsid w:val="008D6E3A"/>
    <w:rsid w:val="008E53CA"/>
    <w:rsid w:val="008F277B"/>
    <w:rsid w:val="00900C95"/>
    <w:rsid w:val="009010F2"/>
    <w:rsid w:val="00913F2C"/>
    <w:rsid w:val="009209B1"/>
    <w:rsid w:val="00933398"/>
    <w:rsid w:val="009419F4"/>
    <w:rsid w:val="00970701"/>
    <w:rsid w:val="00985026"/>
    <w:rsid w:val="009853D2"/>
    <w:rsid w:val="00993219"/>
    <w:rsid w:val="00994524"/>
    <w:rsid w:val="009B6404"/>
    <w:rsid w:val="009E0CBB"/>
    <w:rsid w:val="009E3626"/>
    <w:rsid w:val="009E7AA3"/>
    <w:rsid w:val="009F22B3"/>
    <w:rsid w:val="00A100E4"/>
    <w:rsid w:val="00A13330"/>
    <w:rsid w:val="00A16769"/>
    <w:rsid w:val="00A3098B"/>
    <w:rsid w:val="00A33F3B"/>
    <w:rsid w:val="00A4077C"/>
    <w:rsid w:val="00A40FBF"/>
    <w:rsid w:val="00A50055"/>
    <w:rsid w:val="00A70678"/>
    <w:rsid w:val="00A743DF"/>
    <w:rsid w:val="00A75CE1"/>
    <w:rsid w:val="00A82CBB"/>
    <w:rsid w:val="00A864EB"/>
    <w:rsid w:val="00A9105D"/>
    <w:rsid w:val="00AA1760"/>
    <w:rsid w:val="00AA2F65"/>
    <w:rsid w:val="00AA6D06"/>
    <w:rsid w:val="00AB3E35"/>
    <w:rsid w:val="00AC00CE"/>
    <w:rsid w:val="00AC7584"/>
    <w:rsid w:val="00AC79A6"/>
    <w:rsid w:val="00AD3F8C"/>
    <w:rsid w:val="00AD57C8"/>
    <w:rsid w:val="00B041A3"/>
    <w:rsid w:val="00B042D4"/>
    <w:rsid w:val="00B14ED8"/>
    <w:rsid w:val="00B152C5"/>
    <w:rsid w:val="00B20BB9"/>
    <w:rsid w:val="00B23847"/>
    <w:rsid w:val="00B24509"/>
    <w:rsid w:val="00B42552"/>
    <w:rsid w:val="00B45380"/>
    <w:rsid w:val="00B50D18"/>
    <w:rsid w:val="00B613D1"/>
    <w:rsid w:val="00B70B1F"/>
    <w:rsid w:val="00B92472"/>
    <w:rsid w:val="00BA17C5"/>
    <w:rsid w:val="00BA3DD9"/>
    <w:rsid w:val="00BA4A0B"/>
    <w:rsid w:val="00BC215D"/>
    <w:rsid w:val="00BC37B0"/>
    <w:rsid w:val="00BD2049"/>
    <w:rsid w:val="00BD3C2D"/>
    <w:rsid w:val="00BD661E"/>
    <w:rsid w:val="00BE2D92"/>
    <w:rsid w:val="00BE4B04"/>
    <w:rsid w:val="00BF11E6"/>
    <w:rsid w:val="00BF3772"/>
    <w:rsid w:val="00BF6054"/>
    <w:rsid w:val="00C04CC5"/>
    <w:rsid w:val="00C13FA8"/>
    <w:rsid w:val="00C171DB"/>
    <w:rsid w:val="00C20D33"/>
    <w:rsid w:val="00C2316E"/>
    <w:rsid w:val="00C23F75"/>
    <w:rsid w:val="00C301F4"/>
    <w:rsid w:val="00C4071B"/>
    <w:rsid w:val="00C419CF"/>
    <w:rsid w:val="00C54E05"/>
    <w:rsid w:val="00C6386C"/>
    <w:rsid w:val="00C63D05"/>
    <w:rsid w:val="00C658B9"/>
    <w:rsid w:val="00C74727"/>
    <w:rsid w:val="00C747C1"/>
    <w:rsid w:val="00C74CDE"/>
    <w:rsid w:val="00C77BAD"/>
    <w:rsid w:val="00C83C0D"/>
    <w:rsid w:val="00C8415D"/>
    <w:rsid w:val="00C87257"/>
    <w:rsid w:val="00C97714"/>
    <w:rsid w:val="00CA1656"/>
    <w:rsid w:val="00CA62AE"/>
    <w:rsid w:val="00CB4F0E"/>
    <w:rsid w:val="00CE7A76"/>
    <w:rsid w:val="00D066A8"/>
    <w:rsid w:val="00D16E05"/>
    <w:rsid w:val="00D30056"/>
    <w:rsid w:val="00D34CA4"/>
    <w:rsid w:val="00D373C3"/>
    <w:rsid w:val="00D43BDC"/>
    <w:rsid w:val="00D622D4"/>
    <w:rsid w:val="00D76716"/>
    <w:rsid w:val="00D80631"/>
    <w:rsid w:val="00D841FE"/>
    <w:rsid w:val="00D87F23"/>
    <w:rsid w:val="00D91ABC"/>
    <w:rsid w:val="00DC4C02"/>
    <w:rsid w:val="00DD3176"/>
    <w:rsid w:val="00DF3795"/>
    <w:rsid w:val="00E02B01"/>
    <w:rsid w:val="00E1162B"/>
    <w:rsid w:val="00E222A4"/>
    <w:rsid w:val="00E24A3E"/>
    <w:rsid w:val="00E30CD1"/>
    <w:rsid w:val="00E35CE1"/>
    <w:rsid w:val="00E37270"/>
    <w:rsid w:val="00E42E49"/>
    <w:rsid w:val="00E45F1A"/>
    <w:rsid w:val="00E5186E"/>
    <w:rsid w:val="00E52FEF"/>
    <w:rsid w:val="00E53033"/>
    <w:rsid w:val="00E5316A"/>
    <w:rsid w:val="00E87746"/>
    <w:rsid w:val="00EA18FC"/>
    <w:rsid w:val="00EA2C89"/>
    <w:rsid w:val="00EA604D"/>
    <w:rsid w:val="00EB2A33"/>
    <w:rsid w:val="00EC2CF3"/>
    <w:rsid w:val="00EC38CC"/>
    <w:rsid w:val="00EC6FAD"/>
    <w:rsid w:val="00ED489C"/>
    <w:rsid w:val="00EF1262"/>
    <w:rsid w:val="00EF4FAF"/>
    <w:rsid w:val="00F111F2"/>
    <w:rsid w:val="00F1280C"/>
    <w:rsid w:val="00F14B6D"/>
    <w:rsid w:val="00F21076"/>
    <w:rsid w:val="00F24B1D"/>
    <w:rsid w:val="00F30D84"/>
    <w:rsid w:val="00F311D4"/>
    <w:rsid w:val="00F40E75"/>
    <w:rsid w:val="00F45E29"/>
    <w:rsid w:val="00F90949"/>
    <w:rsid w:val="00FB55FF"/>
    <w:rsid w:val="00FB7D43"/>
    <w:rsid w:val="00FC3448"/>
    <w:rsid w:val="00FD02B5"/>
    <w:rsid w:val="00FF1CDD"/>
    <w:rsid w:val="00FF293F"/>
    <w:rsid w:val="00FF574B"/>
    <w:rsid w:val="3AACF247"/>
    <w:rsid w:val="6316D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8F8823"/>
  <w15:chartTrackingRefBased/>
  <w15:docId w15:val="{F35A5E6C-2D41-4C0C-A9DD-AA4FF0E909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8"/>
        <w:lang w:val="en-US" w:eastAsia="zh-CN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677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92A91"/>
    <w:pPr>
      <w:spacing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2A91"/>
    <w:rPr>
      <w:rFonts w:ascii="Segoe UI" w:hAnsi="Segoe UI" w:cs="Angsana New"/>
      <w:sz w:val="18"/>
      <w:szCs w:val="22"/>
    </w:rPr>
  </w:style>
  <w:style w:type="table" w:styleId="GridTable1Light">
    <w:name w:val="Grid Table 1 Light"/>
    <w:basedOn w:val="TableNormal"/>
    <w:uiPriority w:val="46"/>
    <w:rsid w:val="00592A91"/>
    <w:pPr>
      <w:spacing w:after="0" w:line="240" w:lineRule="auto"/>
    </w:pPr>
    <w:rPr>
      <w:rFonts w:eastAsiaTheme="minorHAnsi"/>
      <w:szCs w:val="22"/>
      <w:lang w:eastAsia="en-US" w:bidi="ar-S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C747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E61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E61F0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E61F0"/>
    <w:rPr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E61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E61F0"/>
    <w:rPr>
      <w:b/>
      <w:bCs/>
      <w:sz w:val="20"/>
      <w:szCs w:val="25"/>
    </w:rPr>
  </w:style>
  <w:style w:type="character" w:styleId="Hyperlink">
    <w:name w:val="Hyperlink"/>
    <w:basedOn w:val="DefaultParagraphFont"/>
    <w:uiPriority w:val="99"/>
    <w:unhideWhenUsed/>
    <w:rsid w:val="005B2E8C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B2E8C"/>
    <w:rPr>
      <w:color w:val="954F72"/>
      <w:u w:val="single"/>
    </w:rPr>
  </w:style>
  <w:style w:type="paragraph" w:customStyle="1" w:styleId="msonormal0">
    <w:name w:val="msonormal"/>
    <w:basedOn w:val="Normal"/>
    <w:rsid w:val="005B2E8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paragraph" w:styleId="ListParagraph">
    <w:name w:val="List Paragraph"/>
    <w:basedOn w:val="Normal"/>
    <w:uiPriority w:val="34"/>
    <w:qFormat/>
    <w:rsid w:val="00A82CBB"/>
    <w:pPr>
      <w:ind w:left="720"/>
      <w:contextualSpacing/>
    </w:pPr>
  </w:style>
  <w:style w:type="paragraph" w:styleId="Revision">
    <w:name w:val="Revision"/>
    <w:hidden/>
    <w:uiPriority w:val="99"/>
    <w:semiHidden/>
    <w:rsid w:val="0034198B"/>
    <w:pPr>
      <w:spacing w:after="0" w:line="240" w:lineRule="auto"/>
    </w:pPr>
  </w:style>
  <w:style w:type="paragraph" w:customStyle="1" w:styleId="paragraph">
    <w:name w:val="paragraph"/>
    <w:basedOn w:val="Normal"/>
    <w:rsid w:val="00163B7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ar-SA"/>
    </w:rPr>
  </w:style>
  <w:style w:type="character" w:customStyle="1" w:styleId="normaltextrun">
    <w:name w:val="normaltextrun"/>
    <w:basedOn w:val="DefaultParagraphFont"/>
    <w:rsid w:val="00163B79"/>
  </w:style>
  <w:style w:type="character" w:customStyle="1" w:styleId="eop">
    <w:name w:val="eop"/>
    <w:basedOn w:val="DefaultParagraphFont"/>
    <w:rsid w:val="00163B79"/>
  </w:style>
  <w:style w:type="paragraph" w:customStyle="1" w:styleId="Default">
    <w:name w:val="Default"/>
    <w:rsid w:val="000A677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bidi="ar-SA"/>
    </w:rPr>
  </w:style>
  <w:style w:type="character" w:styleId="Emphasis">
    <w:name w:val="Emphasis"/>
    <w:basedOn w:val="DefaultParagraphFont"/>
    <w:uiPriority w:val="20"/>
    <w:qFormat/>
    <w:rsid w:val="002D130B"/>
    <w:rPr>
      <w:i/>
      <w:iCs/>
    </w:rPr>
  </w:style>
  <w:style w:type="paragraph" w:styleId="NormalWeb">
    <w:name w:val="Normal (Web)"/>
    <w:basedOn w:val="Normal"/>
    <w:uiPriority w:val="99"/>
    <w:unhideWhenUsed/>
    <w:rsid w:val="002A008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9">
    <w:name w:val="A9"/>
    <w:uiPriority w:val="99"/>
    <w:rsid w:val="002A0084"/>
    <w:rPr>
      <w:rFonts w:ascii="BISans" w:hAnsi="BISans" w:cs="BISans" w:hint="default"/>
      <w:color w:val="000000"/>
      <w:sz w:val="44"/>
      <w:szCs w:val="44"/>
      <w:u w:val="single"/>
    </w:rPr>
  </w:style>
  <w:style w:type="character" w:customStyle="1" w:styleId="A7">
    <w:name w:val="A7"/>
    <w:uiPriority w:val="99"/>
    <w:rsid w:val="002A0084"/>
    <w:rPr>
      <w:rFonts w:ascii="BISans" w:hAnsi="BISans" w:cs="BISans" w:hint="default"/>
      <w:color w:val="000000"/>
      <w:sz w:val="44"/>
      <w:szCs w:val="4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0084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0084"/>
  </w:style>
  <w:style w:type="paragraph" w:styleId="Footer">
    <w:name w:val="footer"/>
    <w:basedOn w:val="Normal"/>
    <w:link w:val="FooterChar"/>
    <w:uiPriority w:val="99"/>
    <w:unhideWhenUsed/>
    <w:rsid w:val="002A008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0084"/>
  </w:style>
  <w:style w:type="character" w:customStyle="1" w:styleId="docsum-authors">
    <w:name w:val="docsum-authors"/>
    <w:basedOn w:val="DefaultParagraphFont"/>
    <w:rsid w:val="002A0084"/>
  </w:style>
  <w:style w:type="character" w:customStyle="1" w:styleId="apple-converted-space">
    <w:name w:val="apple-converted-space"/>
    <w:basedOn w:val="DefaultParagraphFont"/>
    <w:rsid w:val="002A0084"/>
  </w:style>
  <w:style w:type="character" w:customStyle="1" w:styleId="searchhighlight">
    <w:name w:val="searchhighlight"/>
    <w:basedOn w:val="DefaultParagraphFont"/>
    <w:rsid w:val="002A00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08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85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8988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746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9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982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5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66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9320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7769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07827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73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06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50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318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4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2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51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49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50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05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62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0984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714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604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37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1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3590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9819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083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9318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354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2151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863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5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24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110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56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085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7782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6245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467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66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251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89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19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558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279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36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088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92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0223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10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0110361">
              <w:marLeft w:val="0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7685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126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96661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35684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2870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522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0300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54178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86821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242801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4540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1939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228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2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33326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6833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5304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8258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07820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17729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80919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4742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77474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839941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11182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1215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68825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842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16727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6605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23259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46182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9450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66820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006255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175185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5464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8562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6249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45953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8235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27275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747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10707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70515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9739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5287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36033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922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3974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52693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76498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8610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5111390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646967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2474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1749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41968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0120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52859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96309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407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77457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32558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3537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71155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4879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2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727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02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45502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03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67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948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b4df4a19-bc12-426a-86b1-400c2550202c">
      <UserInfo>
        <DisplayName/>
        <AccountId xsi:nil="true"/>
        <AccountType/>
      </UserInfo>
    </SharedWithUsers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7DF34D605016B4393772B078313F1DD" ma:contentTypeVersion="11" ma:contentTypeDescription="Create a new document." ma:contentTypeScope="" ma:versionID="f1744c7791ca1dbd27243212dde714a6">
  <xsd:schema xmlns:xsd="http://www.w3.org/2001/XMLSchema" xmlns:xs="http://www.w3.org/2001/XMLSchema" xmlns:p="http://schemas.microsoft.com/office/2006/metadata/properties" xmlns:ns2="ebd65853-c2d1-4c6c-9ea8-816be096eb2f" xmlns:ns3="b4df4a19-bc12-426a-86b1-400c2550202c" targetNamespace="http://schemas.microsoft.com/office/2006/metadata/properties" ma:root="true" ma:fieldsID="eb7852b4ccc956deb38038ab696edf51" ns2:_="" ns3:_="">
    <xsd:import namespace="ebd65853-c2d1-4c6c-9ea8-816be096eb2f"/>
    <xsd:import namespace="b4df4a19-bc12-426a-86b1-400c2550202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bd65853-c2d1-4c6c-9ea8-816be096eb2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4df4a19-bc12-426a-86b1-400c2550202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EDC68DD-1563-449F-9DD9-384E14C27E9A}">
  <ds:schemaRefs>
    <ds:schemaRef ds:uri="http://schemas.microsoft.com/office/2006/metadata/properties"/>
    <ds:schemaRef ds:uri="http://schemas.microsoft.com/office/infopath/2007/PartnerControls"/>
    <ds:schemaRef ds:uri="b4df4a19-bc12-426a-86b1-400c2550202c"/>
  </ds:schemaRefs>
</ds:datastoreItem>
</file>

<file path=customXml/itemProps2.xml><?xml version="1.0" encoding="utf-8"?>
<ds:datastoreItem xmlns:ds="http://schemas.openxmlformats.org/officeDocument/2006/customXml" ds:itemID="{5ADFE6AA-1509-4D11-8A34-BF526821097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bd65853-c2d1-4c6c-9ea8-816be096eb2f"/>
    <ds:schemaRef ds:uri="b4df4a19-bc12-426a-86b1-400c2550202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B16EA02-78DD-4842-8B0C-5D5C95F2A60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84822341-CBB0-4891-8D55-711EEA13C71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oehringer Ingelheim</Company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an,Peifeng</dc:creator>
  <cp:keywords/>
  <dc:description/>
  <cp:lastModifiedBy>Savio Anthony Barretto</cp:lastModifiedBy>
  <cp:revision>5</cp:revision>
  <dcterms:created xsi:type="dcterms:W3CDTF">2023-04-04T13:48:00Z</dcterms:created>
  <dcterms:modified xsi:type="dcterms:W3CDTF">2023-04-27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7DF34D605016B4393772B078313F1DD</vt:lpwstr>
  </property>
</Properties>
</file>